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3B6D2" w14:textId="0E3980FE" w:rsidR="004E2135" w:rsidRPr="00812A9D" w:rsidRDefault="004E2135">
      <w:pPr>
        <w:rPr>
          <w:rFonts w:ascii="Times New Roman" w:hAnsi="Times New Roman" w:cs="Times New Roman"/>
        </w:rPr>
      </w:pPr>
    </w:p>
    <w:p w14:paraId="10878AF7" w14:textId="6BDBED6B" w:rsidR="004E2135" w:rsidRPr="00812A9D" w:rsidRDefault="004D4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1659825" wp14:editId="05C17D1C">
            <wp:extent cx="5663565" cy="4749614"/>
            <wp:effectExtent l="0" t="0" r="0" b="0"/>
            <wp:docPr id="2681211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554" cy="4757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664A1" w14:textId="73B3640E" w:rsidR="0042211E" w:rsidRPr="00812A9D" w:rsidRDefault="0042211E">
      <w:pPr>
        <w:rPr>
          <w:rFonts w:ascii="Times New Roman" w:hAnsi="Times New Roman" w:cs="Times New Roman"/>
        </w:rPr>
      </w:pPr>
    </w:p>
    <w:p w14:paraId="1C0DA83E" w14:textId="1512F797" w:rsidR="0067703A" w:rsidRPr="00812A9D" w:rsidRDefault="0042211E" w:rsidP="0067703A">
      <w:pPr>
        <w:rPr>
          <w:rFonts w:ascii="Times New Roman" w:hAnsi="Times New Roman" w:cs="Times New Roman"/>
          <w:sz w:val="24"/>
          <w:szCs w:val="24"/>
        </w:rPr>
      </w:pPr>
      <w:r w:rsidRPr="00812A9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F370F" w:rsidRPr="00812A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12A9D">
        <w:rPr>
          <w:rFonts w:ascii="Times New Roman" w:hAnsi="Times New Roman" w:cs="Times New Roman"/>
          <w:b/>
          <w:bCs/>
          <w:sz w:val="24"/>
          <w:szCs w:val="24"/>
        </w:rPr>
        <w:t>. FigS</w:t>
      </w:r>
      <w:r w:rsidR="00FE5BF5" w:rsidRPr="00812A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A5D76" w:rsidRPr="00812A9D">
        <w:rPr>
          <w:rFonts w:ascii="Times New Roman" w:hAnsi="Times New Roman" w:cs="Times New Roman"/>
          <w:b/>
          <w:bCs/>
          <w:sz w:val="24"/>
          <w:szCs w:val="24"/>
        </w:rPr>
        <w:t xml:space="preserve"> A-D. </w:t>
      </w:r>
      <w:r w:rsidR="0067703A" w:rsidRPr="00812A9D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67703A" w:rsidRPr="00812A9D">
        <w:rPr>
          <w:rFonts w:ascii="Times New Roman" w:hAnsi="Times New Roman" w:cs="Times New Roman"/>
          <w:color w:val="202020"/>
          <w:sz w:val="24"/>
          <w:szCs w:val="24"/>
        </w:rPr>
        <w:t xml:space="preserve">Model fit for the number of </w:t>
      </w:r>
      <w:proofErr w:type="spellStart"/>
      <w:r w:rsidR="0067703A" w:rsidRPr="00812A9D">
        <w:rPr>
          <w:rFonts w:ascii="Times New Roman" w:hAnsi="Times New Roman" w:cs="Times New Roman"/>
          <w:color w:val="202020"/>
          <w:sz w:val="24"/>
          <w:szCs w:val="24"/>
        </w:rPr>
        <w:t>Dirichlet</w:t>
      </w:r>
      <w:proofErr w:type="spellEnd"/>
      <w:r w:rsidR="0067703A" w:rsidRPr="00812A9D">
        <w:rPr>
          <w:rFonts w:ascii="Times New Roman" w:hAnsi="Times New Roman" w:cs="Times New Roman"/>
          <w:color w:val="202020"/>
          <w:sz w:val="24"/>
          <w:szCs w:val="24"/>
        </w:rPr>
        <w:t xml:space="preserve"> mixture components (K) (DMM clusters) using the Laplace approximation to the negative log model. </w:t>
      </w:r>
      <w:r w:rsidR="0067703A" w:rsidRPr="00812A9D">
        <w:rPr>
          <w:rFonts w:ascii="Times New Roman" w:hAnsi="Times New Roman" w:cs="Times New Roman"/>
          <w:sz w:val="24"/>
          <w:szCs w:val="24"/>
        </w:rPr>
        <w:t xml:space="preserve">B) NMDS plot showing overall microbial composition with </w:t>
      </w:r>
      <w:proofErr w:type="spellStart"/>
      <w:r w:rsidR="0067703A" w:rsidRPr="00812A9D">
        <w:rPr>
          <w:rFonts w:ascii="Times New Roman" w:hAnsi="Times New Roman" w:cs="Times New Roman"/>
          <w:sz w:val="24"/>
          <w:szCs w:val="24"/>
        </w:rPr>
        <w:t>enterotypes</w:t>
      </w:r>
      <w:proofErr w:type="spellEnd"/>
      <w:r w:rsidR="0067703A" w:rsidRPr="00812A9D">
        <w:rPr>
          <w:rFonts w:ascii="Times New Roman" w:hAnsi="Times New Roman" w:cs="Times New Roman"/>
          <w:sz w:val="24"/>
          <w:szCs w:val="24"/>
        </w:rPr>
        <w:t xml:space="preserve"> (DMM</w:t>
      </w:r>
      <w:r w:rsidR="005A165E">
        <w:rPr>
          <w:rFonts w:ascii="Times New Roman" w:hAnsi="Times New Roman" w:cs="Times New Roman"/>
          <w:sz w:val="24"/>
          <w:szCs w:val="24"/>
        </w:rPr>
        <w:t xml:space="preserve"> </w:t>
      </w:r>
      <w:r w:rsidR="0067703A" w:rsidRPr="00812A9D">
        <w:rPr>
          <w:rFonts w:ascii="Times New Roman" w:hAnsi="Times New Roman" w:cs="Times New Roman"/>
          <w:sz w:val="24"/>
          <w:szCs w:val="24"/>
        </w:rPr>
        <w:t xml:space="preserve">1-4 represent </w:t>
      </w:r>
      <w:proofErr w:type="spellStart"/>
      <w:r w:rsidR="0067703A" w:rsidRPr="00812A9D">
        <w:rPr>
          <w:rFonts w:ascii="Times New Roman" w:hAnsi="Times New Roman" w:cs="Times New Roman"/>
          <w:sz w:val="24"/>
          <w:szCs w:val="24"/>
        </w:rPr>
        <w:t>Enterotypes</w:t>
      </w:r>
      <w:proofErr w:type="spellEnd"/>
      <w:r w:rsidR="0067703A" w:rsidRPr="00812A9D">
        <w:rPr>
          <w:rFonts w:ascii="Times New Roman" w:hAnsi="Times New Roman" w:cs="Times New Roman"/>
          <w:sz w:val="24"/>
          <w:szCs w:val="24"/>
        </w:rPr>
        <w:t xml:space="preserve">), C-D) Alpha diversity values </w:t>
      </w:r>
      <w:r w:rsidR="0067703A" w:rsidRPr="00812A9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richness and Shannon’s diversity</w:t>
      </w:r>
      <w:r w:rsidR="005C522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respectiv</w:t>
      </w:r>
      <w:r w:rsidR="00882C3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y</w:t>
      </w:r>
      <w:r w:rsidR="0067703A" w:rsidRPr="00812A9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per each DMM cluster/</w:t>
      </w:r>
      <w:proofErr w:type="spellStart"/>
      <w:r w:rsidR="0067703A" w:rsidRPr="00812A9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terotype</w:t>
      </w:r>
      <w:proofErr w:type="spellEnd"/>
      <w:r w:rsidR="0067703A" w:rsidRPr="00812A9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</w:p>
    <w:p w14:paraId="52FC156F" w14:textId="6A28982E" w:rsidR="0067703A" w:rsidRDefault="0067703A" w:rsidP="0067703A">
      <w:pPr>
        <w:pStyle w:val="BodyText"/>
        <w:ind w:firstLine="0"/>
        <w:rPr>
          <w:noProof/>
          <w:lang w:val="en-IN" w:eastAsia="en-IN"/>
        </w:rPr>
      </w:pPr>
      <w:bookmarkStart w:id="0" w:name="_GoBack"/>
      <w:bookmarkEnd w:id="0"/>
    </w:p>
    <w:sectPr w:rsidR="0067703A" w:rsidSect="00506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BD6124"/>
    <w:multiLevelType w:val="hybridMultilevel"/>
    <w:tmpl w:val="F0800308"/>
    <w:lvl w:ilvl="0" w:tplc="73C004C8">
      <w:start w:val="1"/>
      <w:numFmt w:val="upperLetter"/>
      <w:lvlText w:val="%1)"/>
      <w:lvlJc w:val="left"/>
      <w:pPr>
        <w:ind w:left="720" w:hanging="360"/>
      </w:pPr>
      <w:rPr>
        <w:rFonts w:ascii="Palatino" w:hAnsi="Palatino"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C0D15"/>
    <w:multiLevelType w:val="multilevel"/>
    <w:tmpl w:val="0DBEA884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640602A5"/>
    <w:multiLevelType w:val="hybridMultilevel"/>
    <w:tmpl w:val="1A50BD8A"/>
    <w:lvl w:ilvl="0" w:tplc="70C4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NTU2MLGwNLU0MzRX0lEKTi0uzszPAykwNKwFAKmZ/TItAAAA"/>
  </w:docVars>
  <w:rsids>
    <w:rsidRoot w:val="00B544F3"/>
    <w:rsid w:val="00017940"/>
    <w:rsid w:val="00040B2C"/>
    <w:rsid w:val="0005005D"/>
    <w:rsid w:val="00064627"/>
    <w:rsid w:val="00096A7E"/>
    <w:rsid w:val="000A08C0"/>
    <w:rsid w:val="000C22B6"/>
    <w:rsid w:val="000C25F1"/>
    <w:rsid w:val="000C297D"/>
    <w:rsid w:val="000E5350"/>
    <w:rsid w:val="000F77EA"/>
    <w:rsid w:val="0010106A"/>
    <w:rsid w:val="001213AB"/>
    <w:rsid w:val="00195C82"/>
    <w:rsid w:val="001B34F6"/>
    <w:rsid w:val="0022227E"/>
    <w:rsid w:val="00236B09"/>
    <w:rsid w:val="00296F01"/>
    <w:rsid w:val="002A5A89"/>
    <w:rsid w:val="002B6BC0"/>
    <w:rsid w:val="002F6469"/>
    <w:rsid w:val="00312921"/>
    <w:rsid w:val="00397B26"/>
    <w:rsid w:val="003A7E85"/>
    <w:rsid w:val="003B2554"/>
    <w:rsid w:val="003E506E"/>
    <w:rsid w:val="003F370F"/>
    <w:rsid w:val="00414AB0"/>
    <w:rsid w:val="004165F2"/>
    <w:rsid w:val="0042211E"/>
    <w:rsid w:val="00427503"/>
    <w:rsid w:val="00457249"/>
    <w:rsid w:val="004739D3"/>
    <w:rsid w:val="00485422"/>
    <w:rsid w:val="004B44F2"/>
    <w:rsid w:val="004D47C6"/>
    <w:rsid w:val="004E2135"/>
    <w:rsid w:val="00506E15"/>
    <w:rsid w:val="00517A9D"/>
    <w:rsid w:val="00524D45"/>
    <w:rsid w:val="005945E3"/>
    <w:rsid w:val="005A165E"/>
    <w:rsid w:val="005A7007"/>
    <w:rsid w:val="005C3DF2"/>
    <w:rsid w:val="005C5229"/>
    <w:rsid w:val="005F33D6"/>
    <w:rsid w:val="005F6771"/>
    <w:rsid w:val="00606DAF"/>
    <w:rsid w:val="00621F0F"/>
    <w:rsid w:val="00665751"/>
    <w:rsid w:val="0067703A"/>
    <w:rsid w:val="006A34B2"/>
    <w:rsid w:val="006E6EBA"/>
    <w:rsid w:val="00717E65"/>
    <w:rsid w:val="00780262"/>
    <w:rsid w:val="007A3396"/>
    <w:rsid w:val="00812A9D"/>
    <w:rsid w:val="00815B74"/>
    <w:rsid w:val="00821AA9"/>
    <w:rsid w:val="00833C3B"/>
    <w:rsid w:val="0085236D"/>
    <w:rsid w:val="00882C34"/>
    <w:rsid w:val="00895B2B"/>
    <w:rsid w:val="008A1ABF"/>
    <w:rsid w:val="008B47AA"/>
    <w:rsid w:val="008C538A"/>
    <w:rsid w:val="008D0603"/>
    <w:rsid w:val="0094366A"/>
    <w:rsid w:val="00945CD1"/>
    <w:rsid w:val="00986FFE"/>
    <w:rsid w:val="00990A21"/>
    <w:rsid w:val="009C4ED9"/>
    <w:rsid w:val="009D67A9"/>
    <w:rsid w:val="009E4F23"/>
    <w:rsid w:val="00A065F6"/>
    <w:rsid w:val="00A26616"/>
    <w:rsid w:val="00A96043"/>
    <w:rsid w:val="00AA5D76"/>
    <w:rsid w:val="00AB7F13"/>
    <w:rsid w:val="00AE0C53"/>
    <w:rsid w:val="00B05A43"/>
    <w:rsid w:val="00B105E0"/>
    <w:rsid w:val="00B21425"/>
    <w:rsid w:val="00B3698B"/>
    <w:rsid w:val="00B42875"/>
    <w:rsid w:val="00B43173"/>
    <w:rsid w:val="00B544F3"/>
    <w:rsid w:val="00B63773"/>
    <w:rsid w:val="00B92D78"/>
    <w:rsid w:val="00BE721A"/>
    <w:rsid w:val="00C32428"/>
    <w:rsid w:val="00C87807"/>
    <w:rsid w:val="00CE3CB4"/>
    <w:rsid w:val="00CE7DBD"/>
    <w:rsid w:val="00D34BD4"/>
    <w:rsid w:val="00E17E49"/>
    <w:rsid w:val="00E65B18"/>
    <w:rsid w:val="00E679F4"/>
    <w:rsid w:val="00E73BF4"/>
    <w:rsid w:val="00E93573"/>
    <w:rsid w:val="00EA105C"/>
    <w:rsid w:val="00EB02E3"/>
    <w:rsid w:val="00EE47B0"/>
    <w:rsid w:val="00F676CA"/>
    <w:rsid w:val="00F74AAD"/>
    <w:rsid w:val="00FA6C89"/>
    <w:rsid w:val="00FE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3E30"/>
  <w15:chartTrackingRefBased/>
  <w15:docId w15:val="{1A71E01A-93F9-4CB6-9F19-61E1DF18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E3CB4"/>
    <w:pPr>
      <w:keepNext/>
      <w:numPr>
        <w:numId w:val="3"/>
      </w:numPr>
      <w:spacing w:after="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CE3CB4"/>
    <w:pPr>
      <w:keepNext/>
      <w:numPr>
        <w:ilvl w:val="1"/>
        <w:numId w:val="3"/>
      </w:numPr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CE3CB4"/>
    <w:pPr>
      <w:keepNext/>
      <w:numPr>
        <w:ilvl w:val="2"/>
        <w:numId w:val="3"/>
      </w:numPr>
      <w:spacing w:after="0" w:line="480" w:lineRule="auto"/>
      <w:outlineLvl w:val="2"/>
    </w:pPr>
    <w:rPr>
      <w:rFonts w:ascii="Times New Roman" w:eastAsia="Times New Roman" w:hAnsi="Times New Roman" w:cs="Arial"/>
      <w:b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CE3CB4"/>
    <w:pPr>
      <w:numPr>
        <w:ilvl w:val="3"/>
        <w:numId w:val="3"/>
      </w:numPr>
      <w:spacing w:after="0" w:line="48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CE3CB4"/>
    <w:pPr>
      <w:keepNext/>
      <w:numPr>
        <w:ilvl w:val="4"/>
        <w:numId w:val="3"/>
      </w:numPr>
      <w:spacing w:after="0" w:line="480" w:lineRule="auto"/>
      <w:ind w:firstLine="720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CE3CB4"/>
    <w:pPr>
      <w:numPr>
        <w:ilvl w:val="6"/>
        <w:numId w:val="3"/>
      </w:numPr>
      <w:spacing w:after="0" w:line="48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CE3CB4"/>
    <w:pPr>
      <w:numPr>
        <w:ilvl w:val="7"/>
        <w:numId w:val="3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CE3CB4"/>
    <w:pPr>
      <w:numPr>
        <w:ilvl w:val="8"/>
        <w:numId w:val="3"/>
      </w:num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03A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qFormat/>
    <w:rsid w:val="0067703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770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F64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469"/>
    <w:rPr>
      <w:color w:val="954F72"/>
      <w:u w:val="single"/>
    </w:rPr>
  </w:style>
  <w:style w:type="paragraph" w:customStyle="1" w:styleId="msonormal0">
    <w:name w:val="msonormal"/>
    <w:basedOn w:val="Normal"/>
    <w:rsid w:val="002F6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3CB4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CB4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3CB4"/>
    <w:rPr>
      <w:rFonts w:ascii="Times New Roman" w:eastAsia="Times New Roman" w:hAnsi="Times New Roman" w:cs="Arial"/>
      <w:b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E3CB4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CE3CB4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uiPriority w:val="99"/>
    <w:rsid w:val="00CE3CB4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CE3CB4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CE3CB4"/>
    <w:rPr>
      <w:rFonts w:ascii="Times New Roman" w:eastAsia="Times New Roman" w:hAnsi="Times New Roman" w:cs="Arial"/>
      <w:b/>
      <w:sz w:val="24"/>
      <w:szCs w:val="24"/>
    </w:rPr>
  </w:style>
  <w:style w:type="paragraph" w:styleId="Revision">
    <w:name w:val="Revision"/>
    <w:hidden/>
    <w:uiPriority w:val="99"/>
    <w:semiHidden/>
    <w:rsid w:val="002A5A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2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C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6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re</dc:creator>
  <cp:keywords/>
  <dc:description/>
  <cp:lastModifiedBy>Anitha M.</cp:lastModifiedBy>
  <cp:revision>6</cp:revision>
  <dcterms:created xsi:type="dcterms:W3CDTF">2023-07-11T03:22:00Z</dcterms:created>
  <dcterms:modified xsi:type="dcterms:W3CDTF">2024-02-10T12:34:00Z</dcterms:modified>
</cp:coreProperties>
</file>